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A3D" w:rsidRPr="00611A3D" w:rsidRDefault="00611A3D" w:rsidP="00677F05">
      <w:pPr>
        <w:rPr>
          <w:sz w:val="20"/>
          <w:szCs w:val="20"/>
        </w:rPr>
      </w:pPr>
      <w:r w:rsidRPr="00611A3D">
        <w:rPr>
          <w:sz w:val="20"/>
          <w:szCs w:val="20"/>
        </w:rPr>
        <w:t>Statistics of % emerg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7"/>
        <w:gridCol w:w="2199"/>
        <w:gridCol w:w="1175"/>
        <w:gridCol w:w="1820"/>
        <w:gridCol w:w="1011"/>
        <w:gridCol w:w="1038"/>
      </w:tblGrid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Table Analyz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Transform of Transform of Data 1 surviv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ixed-effects model (RE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atching: Stack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Assume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phericity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ixed effects (type II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tistically significant (P &lt; 0.05)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n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d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nviron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3, 72) = 4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2, 72) = 32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nvironment x 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6, 72) = 3.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andom effe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Vari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bj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2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as the matching effectiv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Chi-square,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s there significant matching (P &lt; 0.05)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ata sum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columns (Populatio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rows (Environmen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subjects (Subjec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missing valu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missing valu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ithin each row, compare columns (simple effects within row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umber of comparisons per 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6959 to -0.2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3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5665 to -0.1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07550 to 0.3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378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est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3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5119 to -0.1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14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4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6382 to -0.2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1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3312 to 0.078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4053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1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3230 to 0.086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4862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3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5221 to -0.1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09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1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4040 to 0.005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96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1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3576 to 0.05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2154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1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3304 to 0.07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4126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2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1777 to 0.2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ithin each column, compare rows (simple effects within column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Bonferroni's multiple comparisons t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2146 to 0.2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2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02115 to 0.4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978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2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2700 to 0.4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03335 to 0.4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411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2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1480 to 0.4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305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4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1786 to 0.27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03053 to 0.4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298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57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3518 to 0.8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59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3653 to 0.8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38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555 to 0.6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39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690 to 0.6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2133 to 0.2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059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2863 to 0.1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2325 to 0.47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228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48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2631 to 0.7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3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8271 to 0.5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25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5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3225 to 0.77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2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1303 to 0.46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324</w:t>
            </w:r>
          </w:p>
        </w:tc>
      </w:tr>
      <w:tr w:rsidR="00611A3D" w:rsidRPr="00611A3D" w:rsidTr="00611A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11A3D" w:rsidRP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  <w:r w:rsidRPr="00611A3D">
        <w:rPr>
          <w:sz w:val="20"/>
          <w:szCs w:val="20"/>
        </w:rPr>
        <w:lastRenderedPageBreak/>
        <w:t>Statistics of proteins</w:t>
      </w: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937"/>
        <w:gridCol w:w="1238"/>
        <w:gridCol w:w="1661"/>
        <w:gridCol w:w="1350"/>
        <w:gridCol w:w="1615"/>
      </w:tblGrid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Table Analyzed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ata protein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ixed-effects model (REML)</w:t>
            </w:r>
          </w:p>
        </w:tc>
        <w:tc>
          <w:tcPr>
            <w:tcW w:w="2175" w:type="dxa"/>
            <w:gridSpan w:val="2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atching: Stacked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Assume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phericity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ixed effects (type III)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tistically significant (P &lt; 0.05)?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n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d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nvironmen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81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3, 36) = 2.422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8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2, 12) = 7.395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nvironment x Populatio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6, 36) = 22.67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andom effects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Variance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bjec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958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918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.84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4.7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as the matching effective?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Chi-square,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2296, 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631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s there significant matching (P &lt; 0.05)?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ata summary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columns (Population)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rows (Environment)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subjects (Subject)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missing values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4724" w:type="dxa"/>
            <w:gridSpan w:val="3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ithin each row, compare columns (simple effects within rows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2.0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8.30 to -5.86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.06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5.150 to 7.28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3.1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.934 to 19.3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est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6.79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3.01 to -0.573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279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7.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3.72 to -1.28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13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70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6.926 to 5.51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6.9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0.73 to 23.1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3.7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7.558 to 19.9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3.16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9.386 to 3.05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637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6.7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0.55 to 22.98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2.8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.610 to 19.0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3.93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0.15 to 2.28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3688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4724" w:type="dxa"/>
            <w:gridSpan w:val="3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ithin each column, compare rows (simple effects within columns)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tand diet vs. Rest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61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6.179 to 7.40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6.2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3.03 to -9.44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6.8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3.61 to -10.0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6.8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3.64 to -10.0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7.4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4.23 to -10.6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58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7.379 to 6.20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B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5.90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8866 to 12.6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2.7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.001 to 19.58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2.0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5.233 to 18.8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.88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9738 to 13.68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452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.1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6706 to 12.9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988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76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7.559 to 6.02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7.95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4.75 to -1.16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142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3.52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0.32 to 3.26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9334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5.06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1.85 to 1.72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267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4.42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.363 to 11.2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462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2.89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3.899 to 9.68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91717E">
        <w:trPr>
          <w:trHeight w:val="300"/>
        </w:trPr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53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8.327 to 5.25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</w:tbl>
    <w:p w:rsidR="00611A3D" w:rsidRPr="00611A3D" w:rsidRDefault="00611A3D" w:rsidP="00677F05">
      <w:pPr>
        <w:rPr>
          <w:sz w:val="20"/>
          <w:szCs w:val="20"/>
        </w:rPr>
      </w:pPr>
    </w:p>
    <w:p w:rsidR="00611A3D" w:rsidRP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  <w:r w:rsidRPr="00611A3D">
        <w:rPr>
          <w:sz w:val="20"/>
          <w:szCs w:val="20"/>
        </w:rPr>
        <w:lastRenderedPageBreak/>
        <w:t>Statistics of lipids</w:t>
      </w:r>
    </w:p>
    <w:tbl>
      <w:tblPr>
        <w:tblW w:w="8790" w:type="dxa"/>
        <w:tblInd w:w="678" w:type="dxa"/>
        <w:tblLook w:val="04A0" w:firstRow="1" w:lastRow="0" w:firstColumn="1" w:lastColumn="0" w:noHBand="0" w:noVBand="1"/>
      </w:tblPr>
      <w:tblGrid>
        <w:gridCol w:w="2605"/>
        <w:gridCol w:w="1084"/>
        <w:gridCol w:w="1076"/>
        <w:gridCol w:w="1281"/>
        <w:gridCol w:w="1237"/>
        <w:gridCol w:w="1507"/>
      </w:tblGrid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Table Analyzed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ata lipid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ixed-effects model (REML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atching: Stacked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Assume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phericity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ixed effects (type III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tistically significant (P &lt; 0.05)?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n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d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nvironmen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3, 36) = 12.7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2, 12) = 24.7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nvironment x Population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6, 36) = 13.7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andom effect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Varianc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bjec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647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419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408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66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as the matching effective?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Chi-square,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4215, 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837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s there significant matching (P &lt; 0.05)?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ata summary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columns (Population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rows (Environment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subjects (Subject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missing valu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4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ithin each row, compare columns (simple effects within rows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Bonferroni's multiple comparisons tes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61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03650 to 1.26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703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4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108 to 0.188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2545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07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720 to -0.423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est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77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.424 to -1.12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88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530 to -0.233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44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89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2455 to 1.54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3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61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03050 to 1.26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665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61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262 to 0.0345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23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880 to -0.583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06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7165 to 0.580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60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.256 to -0.959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5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.188 to -0.891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4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ithin each column, compare rows (simple effects within columns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9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5268 to 0.914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7228 to 0.718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7048 to 0.736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19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9168 to 0.524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17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8988 to 0.542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7028 to 0.738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B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.19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.915 to -1.47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7168 to 0.724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66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385 to 0.0568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863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2.19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.477 to 2.91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8092 to 2.25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66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389 to 0.0528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831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22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9488 to 0.492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15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8768 to 0.564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13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853 to -0.411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7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6488 to 0.792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90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625 to -0.183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75</w:t>
            </w:r>
          </w:p>
        </w:tc>
      </w:tr>
      <w:tr w:rsidR="00611A3D" w:rsidRPr="00611A3D" w:rsidTr="00677F0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97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697 to -0.255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34</w:t>
            </w:r>
          </w:p>
        </w:tc>
      </w:tr>
    </w:tbl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</w:p>
    <w:p w:rsidR="00611A3D" w:rsidRDefault="00611A3D" w:rsidP="00677F05">
      <w:pPr>
        <w:rPr>
          <w:sz w:val="20"/>
          <w:szCs w:val="20"/>
        </w:rPr>
      </w:pPr>
      <w:r w:rsidRPr="00611A3D">
        <w:rPr>
          <w:sz w:val="20"/>
          <w:szCs w:val="20"/>
        </w:rPr>
        <w:t>Statistics of Phenol</w:t>
      </w:r>
      <w:r w:rsidR="00C4378C">
        <w:rPr>
          <w:sz w:val="20"/>
          <w:szCs w:val="20"/>
        </w:rPr>
        <w:t xml:space="preserve"> </w:t>
      </w:r>
      <w:r w:rsidRPr="00611A3D">
        <w:rPr>
          <w:sz w:val="20"/>
          <w:szCs w:val="20"/>
        </w:rPr>
        <w:t>oxidase</w:t>
      </w:r>
    </w:p>
    <w:tbl>
      <w:tblPr>
        <w:tblW w:w="8880" w:type="dxa"/>
        <w:tblInd w:w="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967"/>
        <w:gridCol w:w="1039"/>
        <w:gridCol w:w="1250"/>
        <w:gridCol w:w="1072"/>
        <w:gridCol w:w="1317"/>
      </w:tblGrid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Table Analyze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ata PO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ixed-effects model (REML)</w:t>
            </w:r>
          </w:p>
        </w:tc>
        <w:tc>
          <w:tcPr>
            <w:tcW w:w="2006" w:type="dxa"/>
            <w:gridSpan w:val="2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atching: Stacked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Assume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phericity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ixed effects (type III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tistically significant (P &lt; 0.05)?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n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d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nvironmen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3, 36) = 29.5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333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2, 12) = 1.20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nvironment x Population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F (6, 36) = 11.1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andom effect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Varianc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bjec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2.38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5.68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7.01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49.1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4202" w:type="dxa"/>
            <w:gridSpan w:val="2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as the matching effective?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Chi-square,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6887, 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406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s there significant matching (P &lt; 0.05)?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Data summary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columns (Population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rows (Environment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subjects (Subject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missing valu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6491" w:type="dxa"/>
            <w:gridSpan w:val="4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ithin each row, compare columns (simple effects within rows)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Bonferroni's multiple comparisons tes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1.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9.58 to 42.8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9.06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.554 to 20.6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764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2.1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33.76 to -10.5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Rest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2.09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9.525 to 13.7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2.82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8.802 to 14.4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722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0.90 to 12.3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6.99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8.62 to 4.62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4261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2.2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3.86 to -0.612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5.24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6.86 to 6.38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8065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2.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4.02 to -0.776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329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623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2.25 to 11.0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1.7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521 to 23.4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461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6491" w:type="dxa"/>
            <w:gridSpan w:val="4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Within each column, compare rows (simple effects within columns)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29.4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7.03 to 41.8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27.8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5.49 to 40.2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9.7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27.37 to 52.1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.53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3.92 to 10.8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0.3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.049 to 22.7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532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1.8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0.5130 to 24.2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668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Population B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309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2.08 to 12.6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0.3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2.70 to 2.06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546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3.85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6.24 to 8.53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0.6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3.01 to 1.75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1314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4.16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6.55 to 8.22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.46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5.918 to 18.8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9213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Population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23.1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0.78 to 35.5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.57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5.810 to 18.9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8818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30.0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7.67 to 42.4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16.5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28.98 to -4.20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0038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6.89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-5.494 to 19.2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0.7743</w:t>
            </w:r>
          </w:p>
        </w:tc>
      </w:tr>
      <w:tr w:rsidR="00611A3D" w:rsidRPr="00611A3D" w:rsidTr="00677F05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611A3D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23.4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11.10 to 35.8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611A3D" w:rsidRPr="00611A3D" w:rsidRDefault="00611A3D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1A3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</w:tbl>
    <w:p w:rsidR="00611A3D" w:rsidRDefault="00611A3D" w:rsidP="00677F05">
      <w:pPr>
        <w:rPr>
          <w:sz w:val="20"/>
          <w:szCs w:val="20"/>
        </w:rPr>
      </w:pPr>
    </w:p>
    <w:p w:rsidR="00C4378C" w:rsidRDefault="00C4378C" w:rsidP="00677F05">
      <w:pPr>
        <w:rPr>
          <w:sz w:val="20"/>
          <w:szCs w:val="20"/>
        </w:rPr>
      </w:pPr>
    </w:p>
    <w:p w:rsidR="00C4378C" w:rsidRDefault="00C4378C" w:rsidP="00677F05">
      <w:pPr>
        <w:rPr>
          <w:sz w:val="20"/>
          <w:szCs w:val="20"/>
        </w:rPr>
      </w:pPr>
    </w:p>
    <w:p w:rsidR="00C4378C" w:rsidRDefault="00C4378C" w:rsidP="00677F05">
      <w:pPr>
        <w:rPr>
          <w:sz w:val="20"/>
          <w:szCs w:val="20"/>
        </w:rPr>
      </w:pPr>
    </w:p>
    <w:p w:rsidR="00C4378C" w:rsidRDefault="00C4378C" w:rsidP="00677F05">
      <w:pPr>
        <w:rPr>
          <w:sz w:val="20"/>
          <w:szCs w:val="20"/>
        </w:rPr>
      </w:pPr>
    </w:p>
    <w:p w:rsidR="00C4378C" w:rsidRDefault="00C4378C" w:rsidP="00677F05">
      <w:pPr>
        <w:rPr>
          <w:sz w:val="20"/>
          <w:szCs w:val="20"/>
        </w:rPr>
      </w:pPr>
    </w:p>
    <w:p w:rsidR="00C4378C" w:rsidRDefault="00C4378C" w:rsidP="00677F05">
      <w:pPr>
        <w:rPr>
          <w:sz w:val="20"/>
          <w:szCs w:val="20"/>
        </w:rPr>
      </w:pPr>
    </w:p>
    <w:p w:rsidR="00C4378C" w:rsidRDefault="00C4378C" w:rsidP="00677F05">
      <w:pPr>
        <w:rPr>
          <w:sz w:val="20"/>
          <w:szCs w:val="20"/>
        </w:rPr>
      </w:pPr>
    </w:p>
    <w:p w:rsidR="00C4378C" w:rsidRDefault="00C4378C" w:rsidP="00677F05">
      <w:pPr>
        <w:rPr>
          <w:sz w:val="20"/>
          <w:szCs w:val="20"/>
        </w:rPr>
      </w:pPr>
    </w:p>
    <w:p w:rsidR="00C4378C" w:rsidRDefault="00C4378C" w:rsidP="00677F05">
      <w:pPr>
        <w:rPr>
          <w:sz w:val="20"/>
          <w:szCs w:val="20"/>
        </w:rPr>
      </w:pPr>
    </w:p>
    <w:p w:rsidR="00C4378C" w:rsidRDefault="00C4378C" w:rsidP="00677F05">
      <w:pPr>
        <w:rPr>
          <w:sz w:val="20"/>
          <w:szCs w:val="20"/>
        </w:rPr>
      </w:pPr>
      <w:r w:rsidRPr="00C4378C">
        <w:rPr>
          <w:sz w:val="20"/>
          <w:szCs w:val="20"/>
        </w:rPr>
        <w:lastRenderedPageBreak/>
        <w:t>Sta</w:t>
      </w:r>
      <w:bookmarkStart w:id="0" w:name="_GoBack"/>
      <w:bookmarkEnd w:id="0"/>
      <w:r w:rsidRPr="00C4378C">
        <w:rPr>
          <w:sz w:val="20"/>
          <w:szCs w:val="20"/>
        </w:rPr>
        <w:t>tistics of antibacteri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9"/>
        <w:gridCol w:w="1261"/>
        <w:gridCol w:w="1434"/>
        <w:gridCol w:w="2018"/>
        <w:gridCol w:w="1109"/>
        <w:gridCol w:w="1139"/>
      </w:tblGrid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Table Analyze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Transform of Transform of Data antibacter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Mixed-effects model (RE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Matching: Stack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Assume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phericity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Fixed effects (type II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tatistically significant (P &lt; 0.05)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F (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DFn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DFd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Environ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F (3, 36) = 55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F (2, 12) = 67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Environment x 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F (6, 36) = 13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Random effe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Vari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ubj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05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0003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2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004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Was the matching effectiv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Chi-square,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3515,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5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s there significant matching (P &lt; 0.05)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Data sum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umber of columns (Populatio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umber of rows (Environmen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umber of subjects (Subjec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umber of missing valu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Within each row, compare columns (simple effects within row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tand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827 to 0.2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786 to 0.2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04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3782 to 0.02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Rest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172 to 0.2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537 to 0.2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6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9716 to -0.02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3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3044 to 0.3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618 to 0.3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4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7623 to -0.008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089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Population A vs. Population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810 to 0.2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Population A vs. Population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7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375 to 0.2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Population B vs. Population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4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7718 to -0.009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073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Within each column, compare rows (simple effects within column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Population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4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089 to 0.2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Stand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8263 to 0.1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9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577 to 0.3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1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1628 to -0.08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1229 to 0.08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039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386 to 0.2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Population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433 to 0.3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043 to 0.2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560 to 0.3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3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7557 to -0.002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303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1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2388 to 0.049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5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1518 to 0.08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02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Population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Stand diet vs. Rest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840 to 0.25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659 to 0.2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Stand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2166 to 0.28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 di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1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5463 to 0.01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Rest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-0.003904 to 0.06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1043</w:t>
            </w:r>
          </w:p>
        </w:tc>
      </w:tr>
      <w:tr w:rsidR="00C4378C" w:rsidRPr="00C4378C" w:rsidTr="00C4378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</w:t>
            </w:r>
            <w:proofErr w:type="spellEnd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 xml:space="preserve"> diet vs. </w:t>
            </w:r>
            <w:proofErr w:type="spellStart"/>
            <w:r w:rsidRPr="00C4378C">
              <w:rPr>
                <w:rFonts w:ascii="Arial" w:eastAsia="Times New Roman" w:hAnsi="Arial" w:cs="Arial"/>
                <w:sz w:val="20"/>
                <w:szCs w:val="20"/>
              </w:rPr>
              <w:t>Infec+R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5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1422 to 0.08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78C" w:rsidRPr="00C4378C" w:rsidRDefault="00C4378C" w:rsidP="00677F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378C">
              <w:rPr>
                <w:rFonts w:ascii="Arial" w:eastAsia="Times New Roman" w:hAnsi="Arial" w:cs="Arial"/>
                <w:sz w:val="20"/>
                <w:szCs w:val="20"/>
              </w:rPr>
              <w:t>0.0026</w:t>
            </w:r>
          </w:p>
        </w:tc>
      </w:tr>
    </w:tbl>
    <w:p w:rsidR="00C4378C" w:rsidRPr="00611A3D" w:rsidRDefault="00C4378C" w:rsidP="00677F05">
      <w:pPr>
        <w:rPr>
          <w:sz w:val="20"/>
          <w:szCs w:val="20"/>
        </w:rPr>
      </w:pPr>
    </w:p>
    <w:sectPr w:rsidR="00C4378C" w:rsidRPr="00611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MjMwNzY1MDYzMzNW0lEKTi0uzszPAykwrAUA5AlFxiwAAAA="/>
  </w:docVars>
  <w:rsids>
    <w:rsidRoot w:val="00667BC5"/>
    <w:rsid w:val="0006605B"/>
    <w:rsid w:val="00611A3D"/>
    <w:rsid w:val="00667BC5"/>
    <w:rsid w:val="00677F05"/>
    <w:rsid w:val="006F68C6"/>
    <w:rsid w:val="007D605A"/>
    <w:rsid w:val="0091717E"/>
    <w:rsid w:val="00C4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D0B44"/>
  <w15:chartTrackingRefBased/>
  <w15:docId w15:val="{EE8B02A1-856F-408F-AA39-3C91E2EDA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0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5</Pages>
  <Words>2713</Words>
  <Characters>1547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</dc:creator>
  <cp:keywords/>
  <dc:description/>
  <cp:lastModifiedBy>WM</cp:lastModifiedBy>
  <cp:revision>2</cp:revision>
  <dcterms:created xsi:type="dcterms:W3CDTF">2022-04-27T09:41:00Z</dcterms:created>
  <dcterms:modified xsi:type="dcterms:W3CDTF">2022-04-27T09:57:00Z</dcterms:modified>
</cp:coreProperties>
</file>